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274" w14:textId="655A71BE" w:rsidR="00D0068B" w:rsidRDefault="00905942" w:rsidP="00F74EF4">
      <w:pPr>
        <w:spacing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Table S5: Earthworm and soil data </w:t>
      </w:r>
      <w:proofErr w:type="gramStart"/>
      <w:r>
        <w:rPr>
          <w:rFonts w:ascii="Arial" w:eastAsia="Arial" w:hAnsi="Arial" w:cs="Arial"/>
        </w:rPr>
        <w:t xml:space="preserve">set </w:t>
      </w:r>
      <w:r w:rsidR="00291A3D">
        <w:rPr>
          <w:rFonts w:ascii="Arial" w:eastAsia="Arial" w:hAnsi="Arial" w:cs="Arial"/>
        </w:rPr>
        <w:t>,</w:t>
      </w:r>
      <w:proofErr w:type="gramEnd"/>
      <w:r w:rsidR="00291A3D">
        <w:rPr>
          <w:rFonts w:ascii="Arial" w:eastAsia="Arial" w:hAnsi="Arial" w:cs="Arial"/>
        </w:rPr>
        <w:t xml:space="preserve"> results.</w:t>
      </w:r>
    </w:p>
    <w:tbl>
      <w:tblPr>
        <w:tblW w:w="28597" w:type="dxa"/>
        <w:tblLook w:val="04A0" w:firstRow="1" w:lastRow="0" w:firstColumn="1" w:lastColumn="0" w:noHBand="0" w:noVBand="1"/>
      </w:tblPr>
      <w:tblGrid>
        <w:gridCol w:w="2149"/>
        <w:gridCol w:w="1598"/>
        <w:gridCol w:w="763"/>
        <w:gridCol w:w="222"/>
        <w:gridCol w:w="222"/>
        <w:gridCol w:w="2148"/>
        <w:gridCol w:w="1598"/>
        <w:gridCol w:w="964"/>
        <w:gridCol w:w="266"/>
        <w:gridCol w:w="222"/>
        <w:gridCol w:w="2148"/>
        <w:gridCol w:w="1598"/>
        <w:gridCol w:w="964"/>
        <w:gridCol w:w="222"/>
        <w:gridCol w:w="222"/>
        <w:gridCol w:w="1276"/>
        <w:gridCol w:w="1068"/>
        <w:gridCol w:w="960"/>
        <w:gridCol w:w="960"/>
        <w:gridCol w:w="960"/>
        <w:gridCol w:w="1276"/>
        <w:gridCol w:w="1068"/>
        <w:gridCol w:w="960"/>
        <w:gridCol w:w="960"/>
        <w:gridCol w:w="960"/>
        <w:gridCol w:w="1673"/>
        <w:gridCol w:w="1236"/>
        <w:gridCol w:w="1236"/>
      </w:tblGrid>
      <w:tr w:rsidR="00291A3D" w:rsidRPr="00291A3D" w14:paraId="522310A4" w14:textId="77777777" w:rsidTr="00291A3D">
        <w:trPr>
          <w:trHeight w:val="288"/>
        </w:trPr>
        <w:tc>
          <w:tcPr>
            <w:tcW w:w="1440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BD7C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Generalized Linear Model best fits (expressed as F-values) for selected explanatory soil variables. Species that had a best fit to the null model are not include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FA10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249C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449E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5A56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4F51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8122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F217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2842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45E3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1477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14F0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10D4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8676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1A3D" w:rsidRPr="00291A3D" w14:paraId="2E2A011C" w14:textId="77777777" w:rsidTr="00291A3D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5120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0187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8E20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6C04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C22D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0154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CA35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3329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98EA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2DDC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3D7F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EC2E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7FA5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BC1B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FF25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1625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4BE8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BB2E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9A84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ACBF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D95B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33DA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0A16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CA4E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E3C9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5A81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E174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E9C4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1A3D" w:rsidRPr="00291A3D" w14:paraId="11C62582" w14:textId="77777777" w:rsidTr="00291A3D">
        <w:trPr>
          <w:trHeight w:val="288"/>
        </w:trPr>
        <w:tc>
          <w:tcPr>
            <w:tcW w:w="4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6125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Summary of fitted Generalized Linear Models:</w:t>
            </w:r>
          </w:p>
        </w:tc>
        <w:tc>
          <w:tcPr>
            <w:tcW w:w="49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9756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Summary of fitted Generalized Linear Models:</w:t>
            </w:r>
          </w:p>
        </w:tc>
        <w:tc>
          <w:tcPr>
            <w:tcW w:w="4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C8B7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Summary of fitted Generalized Linear Models:</w:t>
            </w:r>
          </w:p>
        </w:tc>
        <w:tc>
          <w:tcPr>
            <w:tcW w:w="50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BB5F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Summary of fitted Generalized Linear Models:</w:t>
            </w:r>
          </w:p>
        </w:tc>
        <w:tc>
          <w:tcPr>
            <w:tcW w:w="50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E967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Summary of fitted Generalized Linear Models:</w:t>
            </w:r>
          </w:p>
        </w:tc>
        <w:tc>
          <w:tcPr>
            <w:tcW w:w="4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FB1B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Summary of fitted Generalized Linear Models:</w:t>
            </w:r>
          </w:p>
        </w:tc>
      </w:tr>
      <w:tr w:rsidR="00291A3D" w:rsidRPr="00291A3D" w14:paraId="013AF23B" w14:textId="77777777" w:rsidTr="00291A3D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B8E0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629D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D09E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FDFD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9C69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6F9E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C375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4F25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3102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E93A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2532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C1D0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0974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6628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DD28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0C18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AFEA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6A84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20DF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D977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6487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4EA8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6509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FA97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311F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49EE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F6DE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8075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1A3D" w:rsidRPr="00291A3D" w14:paraId="16A9B0C1" w14:textId="77777777" w:rsidTr="00291A3D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8039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Predictors</w:t>
            </w:r>
          </w:p>
        </w:tc>
        <w:tc>
          <w:tcPr>
            <w:tcW w:w="2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ECCA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Soil Bulk Density (g/cm3)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DDC5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A6FC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Predictors</w:t>
            </w:r>
          </w:p>
        </w:tc>
        <w:tc>
          <w:tcPr>
            <w:tcW w:w="27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D1E9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Nitrate-N (mg/kg [dry soil])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B29C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D1C8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Predictor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A798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Soil p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4612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CE78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B8B2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5C1C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Predictor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50AC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SM % 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C0A8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D5A1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7135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Predictor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D16C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Temp 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0DE7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1F86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31E6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Predictors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EC58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Carbon in Sample (%)</w:t>
            </w:r>
          </w:p>
        </w:tc>
      </w:tr>
      <w:tr w:rsidR="00291A3D" w:rsidRPr="00291A3D" w14:paraId="219147AE" w14:textId="77777777" w:rsidTr="00291A3D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AC37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Distribution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7421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Poiss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C7AB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AF02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A8EF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9E0E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Distribution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78FF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Poiss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967F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4108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A0E8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A551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Distribution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07BD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Poiss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CC68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7717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87DE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39AC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Distribu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5625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Poiss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C167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5EEA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1053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0769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Distribu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1705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Poiss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E66A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7B46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158F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BC5A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Distributio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CBBE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Poisso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4352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291A3D" w:rsidRPr="00291A3D" w14:paraId="4E70D51A" w14:textId="77777777" w:rsidTr="00291A3D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9C1A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Link function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6CA2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log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5EDE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2039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FFAE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7FF1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Link function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1033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lo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5196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D842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440D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8C07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Link function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B232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lo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1735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2D6F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EBCA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96F3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Link fun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B7B3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l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3C8B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9DA0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EA27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AAA4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Link fun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3291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l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A81C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264A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E935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67B3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Link functio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28E1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log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F41D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291A3D" w:rsidRPr="00291A3D" w14:paraId="3B5447E4" w14:textId="77777777" w:rsidTr="00291A3D">
        <w:trPr>
          <w:trHeight w:val="288"/>
        </w:trPr>
        <w:tc>
          <w:tcPr>
            <w:tcW w:w="45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14BE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GLM fitted for 11 response variables: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B61C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8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1806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GLM fitted for 14 response variables: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A5CD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7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7A9F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GLM fitted for 13 response variables: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F4BD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0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BB5F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GLM fitted for 11 response variables: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F4A5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0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1C36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GLM fitted for 11 response variables: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F4ED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4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C924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GLM fitted for 13 response variables:</w:t>
            </w:r>
          </w:p>
        </w:tc>
      </w:tr>
      <w:tr w:rsidR="00291A3D" w:rsidRPr="00291A3D" w14:paraId="5EBE05C9" w14:textId="77777777" w:rsidTr="00291A3D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B931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Respons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4B97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Typ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C1F1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E51C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439A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6DD8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Respons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DDE5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Typ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7FB8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9468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161A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9F63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Respons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7ECB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Typ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05E4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D4FF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F3F6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D61E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Respon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2E1E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Ty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F9FC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FE27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148E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6520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Respon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58CA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Ty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00E4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1DEC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9A36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DB4B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Respons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7F47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Typ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6EA9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F</w:t>
            </w:r>
          </w:p>
        </w:tc>
      </w:tr>
      <w:tr w:rsidR="00291A3D" w:rsidRPr="00291A3D" w14:paraId="5EC6976F" w14:textId="77777777" w:rsidTr="00291A3D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D94B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Al-</w:t>
            </w:r>
            <w:proofErr w:type="spellStart"/>
            <w:r w:rsidRPr="00291A3D">
              <w:rPr>
                <w:rFonts w:eastAsia="Times New Roman"/>
                <w:color w:val="000000"/>
              </w:rPr>
              <w:t>chl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F3F4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AC17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19.1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96AA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ED52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3C7B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Al-</w:t>
            </w:r>
            <w:proofErr w:type="spellStart"/>
            <w:r w:rsidRPr="00291A3D">
              <w:rPr>
                <w:rFonts w:eastAsia="Times New Roman"/>
                <w:color w:val="000000"/>
              </w:rPr>
              <w:t>chl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FE6B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3080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184.2</w:t>
            </w: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9258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E68D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8BFD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Al-</w:t>
            </w:r>
            <w:proofErr w:type="spellStart"/>
            <w:r w:rsidRPr="00291A3D">
              <w:rPr>
                <w:rFonts w:eastAsia="Times New Roman"/>
                <w:color w:val="000000"/>
              </w:rPr>
              <w:t>chl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1770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1C2C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150.8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A0D1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7428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CA51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Al-</w:t>
            </w:r>
            <w:proofErr w:type="spellStart"/>
            <w:r w:rsidRPr="00291A3D">
              <w:rPr>
                <w:rFonts w:eastAsia="Times New Roman"/>
                <w:color w:val="000000"/>
              </w:rPr>
              <w:t>ch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7093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8781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19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1A03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96C5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C774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Al-</w:t>
            </w:r>
            <w:proofErr w:type="spellStart"/>
            <w:r w:rsidRPr="00291A3D">
              <w:rPr>
                <w:rFonts w:eastAsia="Times New Roman"/>
                <w:color w:val="000000"/>
              </w:rPr>
              <w:t>ch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7659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F990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7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033A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6990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9A91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Al-</w:t>
            </w:r>
            <w:proofErr w:type="spellStart"/>
            <w:r w:rsidRPr="00291A3D">
              <w:rPr>
                <w:rFonts w:eastAsia="Times New Roman"/>
                <w:color w:val="000000"/>
              </w:rPr>
              <w:t>chl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A409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D4AB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35.5</w:t>
            </w:r>
          </w:p>
        </w:tc>
      </w:tr>
      <w:tr w:rsidR="00291A3D" w:rsidRPr="00291A3D" w14:paraId="0C73810D" w14:textId="77777777" w:rsidTr="00291A3D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6C12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Ad-</w:t>
            </w:r>
            <w:proofErr w:type="spellStart"/>
            <w:r w:rsidRPr="00291A3D">
              <w:rPr>
                <w:rFonts w:eastAsia="Times New Roman"/>
                <w:color w:val="000000"/>
              </w:rPr>
              <w:t>esi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B3DA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6658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8.9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27FD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1604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49BB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Ad-</w:t>
            </w:r>
            <w:proofErr w:type="spellStart"/>
            <w:r w:rsidRPr="00291A3D">
              <w:rPr>
                <w:rFonts w:eastAsia="Times New Roman"/>
                <w:color w:val="000000"/>
              </w:rPr>
              <w:t>esi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6033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797D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9.9</w:t>
            </w: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9F02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C71A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ECD7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Ad-</w:t>
            </w:r>
            <w:proofErr w:type="spellStart"/>
            <w:r w:rsidRPr="00291A3D">
              <w:rPr>
                <w:rFonts w:eastAsia="Times New Roman"/>
                <w:color w:val="000000"/>
              </w:rPr>
              <w:t>esi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B704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F628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8.9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5757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7348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605C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Ad-</w:t>
            </w:r>
            <w:proofErr w:type="spellStart"/>
            <w:r w:rsidRPr="00291A3D">
              <w:rPr>
                <w:rFonts w:eastAsia="Times New Roman"/>
                <w:color w:val="000000"/>
              </w:rPr>
              <w:t>es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5CAD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159D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24CA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43DB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06AC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Ad-</w:t>
            </w:r>
            <w:proofErr w:type="spellStart"/>
            <w:r w:rsidRPr="00291A3D">
              <w:rPr>
                <w:rFonts w:eastAsia="Times New Roman"/>
                <w:color w:val="000000"/>
              </w:rPr>
              <w:t>es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AD5C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50BB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D327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4201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FB1A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Ad-</w:t>
            </w:r>
            <w:proofErr w:type="spellStart"/>
            <w:r w:rsidRPr="00291A3D">
              <w:rPr>
                <w:rFonts w:eastAsia="Times New Roman"/>
                <w:color w:val="000000"/>
              </w:rPr>
              <w:t>esi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ED04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5A64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6</w:t>
            </w:r>
          </w:p>
        </w:tc>
      </w:tr>
      <w:tr w:rsidR="00291A3D" w:rsidRPr="00291A3D" w14:paraId="49CB8C82" w14:textId="77777777" w:rsidTr="00291A3D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9794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Ap-</w:t>
            </w:r>
            <w:proofErr w:type="spellStart"/>
            <w:r w:rsidRPr="00291A3D">
              <w:rPr>
                <w:rFonts w:eastAsia="Times New Roman"/>
                <w:color w:val="000000"/>
              </w:rPr>
              <w:t>noc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EA05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linea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B92D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4.9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DAD2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A492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5FAA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Ap-</w:t>
            </w:r>
            <w:proofErr w:type="spellStart"/>
            <w:r w:rsidRPr="00291A3D">
              <w:rPr>
                <w:rFonts w:eastAsia="Times New Roman"/>
                <w:color w:val="000000"/>
              </w:rPr>
              <w:t>cal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C271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400B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8.9</w:t>
            </w: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BB6A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AE0C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C259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Ap-</w:t>
            </w:r>
            <w:proofErr w:type="spellStart"/>
            <w:r w:rsidRPr="00291A3D">
              <w:rPr>
                <w:rFonts w:eastAsia="Times New Roman"/>
                <w:color w:val="000000"/>
              </w:rPr>
              <w:t>cal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AED0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63A3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14.5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4AA3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5B07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19A5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Ap-</w:t>
            </w:r>
            <w:proofErr w:type="spellStart"/>
            <w:r w:rsidRPr="00291A3D">
              <w:rPr>
                <w:rFonts w:eastAsia="Times New Roman"/>
                <w:color w:val="000000"/>
              </w:rPr>
              <w:t>c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C3AF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line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C40C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F865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1415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37DC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Ap-</w:t>
            </w:r>
            <w:proofErr w:type="spellStart"/>
            <w:r w:rsidRPr="00291A3D">
              <w:rPr>
                <w:rFonts w:eastAsia="Times New Roman"/>
                <w:color w:val="000000"/>
              </w:rPr>
              <w:t>c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9850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010B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1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D485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BDC5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0509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Ap-</w:t>
            </w:r>
            <w:proofErr w:type="spellStart"/>
            <w:r w:rsidRPr="00291A3D">
              <w:rPr>
                <w:rFonts w:eastAsia="Times New Roman"/>
                <w:color w:val="000000"/>
              </w:rPr>
              <w:t>cal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F546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5174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2.9</w:t>
            </w:r>
          </w:p>
        </w:tc>
      </w:tr>
      <w:tr w:rsidR="00291A3D" w:rsidRPr="00291A3D" w14:paraId="3121B018" w14:textId="77777777" w:rsidTr="00291A3D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2800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Ap-</w:t>
            </w:r>
            <w:proofErr w:type="spellStart"/>
            <w:r w:rsidRPr="00291A3D">
              <w:rPr>
                <w:rFonts w:eastAsia="Times New Roman"/>
                <w:color w:val="000000"/>
              </w:rPr>
              <w:t>lim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5A7E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9374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28.5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9066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68ED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3E10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Ap-</w:t>
            </w:r>
            <w:proofErr w:type="spellStart"/>
            <w:r w:rsidRPr="00291A3D">
              <w:rPr>
                <w:rFonts w:eastAsia="Times New Roman"/>
                <w:color w:val="000000"/>
              </w:rPr>
              <w:t>lim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D038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B71B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6.9</w:t>
            </w: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5A94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BC75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7C11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Ap-</w:t>
            </w:r>
            <w:proofErr w:type="spellStart"/>
            <w:r w:rsidRPr="00291A3D">
              <w:rPr>
                <w:rFonts w:eastAsia="Times New Roman"/>
                <w:color w:val="000000"/>
              </w:rPr>
              <w:t>lim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6E6B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DB56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79.5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2B44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8BF2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A9C1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Ap-</w:t>
            </w:r>
            <w:proofErr w:type="spellStart"/>
            <w:r w:rsidRPr="00291A3D">
              <w:rPr>
                <w:rFonts w:eastAsia="Times New Roman"/>
                <w:color w:val="000000"/>
              </w:rPr>
              <w:t>li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2376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313F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6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0D63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5E16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6B00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Ap-</w:t>
            </w:r>
            <w:proofErr w:type="spellStart"/>
            <w:r w:rsidRPr="00291A3D">
              <w:rPr>
                <w:rFonts w:eastAsia="Times New Roman"/>
                <w:color w:val="000000"/>
              </w:rPr>
              <w:t>no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C653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line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4A80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DD00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344B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25A4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Ap-</w:t>
            </w:r>
            <w:proofErr w:type="spellStart"/>
            <w:r w:rsidRPr="00291A3D">
              <w:rPr>
                <w:rFonts w:eastAsia="Times New Roman"/>
                <w:color w:val="000000"/>
              </w:rPr>
              <w:t>noc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0348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linea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C0E9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5.3</w:t>
            </w:r>
          </w:p>
        </w:tc>
      </w:tr>
      <w:tr w:rsidR="00291A3D" w:rsidRPr="00291A3D" w14:paraId="3B47A0CF" w14:textId="77777777" w:rsidTr="00291A3D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4F86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291A3D">
              <w:rPr>
                <w:rFonts w:eastAsia="Times New Roman"/>
                <w:color w:val="000000"/>
              </w:rPr>
              <w:t>Ap.ros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BA79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71EC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9.8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4CE4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9EDF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94E5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Ap-</w:t>
            </w:r>
            <w:proofErr w:type="spellStart"/>
            <w:r w:rsidRPr="00291A3D">
              <w:rPr>
                <w:rFonts w:eastAsia="Times New Roman"/>
                <w:color w:val="000000"/>
              </w:rPr>
              <w:t>lon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04C2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7226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40.1</w:t>
            </w: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F651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6B73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F571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Ap-</w:t>
            </w:r>
            <w:proofErr w:type="spellStart"/>
            <w:r w:rsidRPr="00291A3D">
              <w:rPr>
                <w:rFonts w:eastAsia="Times New Roman"/>
                <w:color w:val="000000"/>
              </w:rPr>
              <w:t>lon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C1A7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CFB9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E4EB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D6D4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331E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Ap-</w:t>
            </w:r>
            <w:proofErr w:type="spellStart"/>
            <w:r w:rsidRPr="00291A3D">
              <w:rPr>
                <w:rFonts w:eastAsia="Times New Roman"/>
                <w:color w:val="000000"/>
              </w:rPr>
              <w:t>l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F744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BEB9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2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A2F0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A20A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0CBD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Ap-</w:t>
            </w:r>
            <w:proofErr w:type="spellStart"/>
            <w:r w:rsidRPr="00291A3D">
              <w:rPr>
                <w:rFonts w:eastAsia="Times New Roman"/>
                <w:color w:val="000000"/>
              </w:rPr>
              <w:t>li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5D7F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7DE7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4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0848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900A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C053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Ap-</w:t>
            </w:r>
            <w:proofErr w:type="spellStart"/>
            <w:r w:rsidRPr="00291A3D">
              <w:rPr>
                <w:rFonts w:eastAsia="Times New Roman"/>
                <w:color w:val="000000"/>
              </w:rPr>
              <w:t>lim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112F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1A88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33.1</w:t>
            </w:r>
          </w:p>
        </w:tc>
      </w:tr>
      <w:tr w:rsidR="00291A3D" w:rsidRPr="00291A3D" w14:paraId="35BAB00C" w14:textId="77777777" w:rsidTr="00291A3D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F107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Ds-rub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6C7D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D42D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3.1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70E1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39DC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89C3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291A3D">
              <w:rPr>
                <w:rFonts w:eastAsia="Times New Roman"/>
                <w:color w:val="000000"/>
              </w:rPr>
              <w:t>Ap.ros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B356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line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DE9B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21.3</w:t>
            </w: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BD85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6FA8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5FCA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291A3D">
              <w:rPr>
                <w:rFonts w:eastAsia="Times New Roman"/>
                <w:color w:val="000000"/>
              </w:rPr>
              <w:t>Ap.ros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A777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6D53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2.6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F4F9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DCE9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920F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291A3D">
              <w:rPr>
                <w:rFonts w:eastAsia="Times New Roman"/>
                <w:color w:val="000000"/>
              </w:rPr>
              <w:t>Ap.ro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4B3A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BAA1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5BB3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B81F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4BC9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Ap-</w:t>
            </w:r>
            <w:proofErr w:type="spellStart"/>
            <w:r w:rsidRPr="00291A3D">
              <w:rPr>
                <w:rFonts w:eastAsia="Times New Roman"/>
                <w:color w:val="000000"/>
              </w:rPr>
              <w:t>l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45A5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ACCC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4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F07E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D835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3933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Ap-</w:t>
            </w:r>
            <w:proofErr w:type="spellStart"/>
            <w:r w:rsidRPr="00291A3D">
              <w:rPr>
                <w:rFonts w:eastAsia="Times New Roman"/>
                <w:color w:val="000000"/>
              </w:rPr>
              <w:t>lon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5276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594D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10.3</w:t>
            </w:r>
          </w:p>
        </w:tc>
      </w:tr>
      <w:tr w:rsidR="00291A3D" w:rsidRPr="00291A3D" w14:paraId="07640387" w14:textId="77777777" w:rsidTr="00291A3D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845D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L-</w:t>
            </w:r>
            <w:proofErr w:type="spellStart"/>
            <w:r w:rsidRPr="00291A3D">
              <w:rPr>
                <w:rFonts w:eastAsia="Times New Roman"/>
                <w:color w:val="000000"/>
              </w:rPr>
              <w:t>cas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D2FA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AFF0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726A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1963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312AC61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Ds-rub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E6BCEAB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line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8E45043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12.6</w:t>
            </w: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9E7E186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9A96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3C38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El-</w:t>
            </w:r>
            <w:proofErr w:type="spellStart"/>
            <w:r w:rsidRPr="00291A3D">
              <w:rPr>
                <w:rFonts w:eastAsia="Times New Roman"/>
                <w:color w:val="000000"/>
              </w:rPr>
              <w:t>tet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EE02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AF60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7.7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B80A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1A04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091C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Ds-r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421A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AB7F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0EFC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D04E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3CB8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L-</w:t>
            </w:r>
            <w:proofErr w:type="spellStart"/>
            <w:r w:rsidRPr="00291A3D">
              <w:rPr>
                <w:rFonts w:eastAsia="Times New Roman"/>
                <w:color w:val="000000"/>
              </w:rPr>
              <w:t>ca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2666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02CD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53F4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9D8C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B889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291A3D">
              <w:rPr>
                <w:rFonts w:eastAsia="Times New Roman"/>
                <w:color w:val="000000"/>
              </w:rPr>
              <w:t>Ap.ros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2DD9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linea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9BA6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6.2</w:t>
            </w:r>
          </w:p>
        </w:tc>
      </w:tr>
      <w:tr w:rsidR="00291A3D" w:rsidRPr="00291A3D" w14:paraId="758E6718" w14:textId="77777777" w:rsidTr="00291A3D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0BD1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L-rub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0620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D21D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9.3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903B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FE47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B146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L-</w:t>
            </w:r>
            <w:proofErr w:type="spellStart"/>
            <w:r w:rsidRPr="00291A3D">
              <w:rPr>
                <w:rFonts w:eastAsia="Times New Roman"/>
                <w:color w:val="000000"/>
              </w:rPr>
              <w:t>cas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AF35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69DC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DC17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168E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0D68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L-</w:t>
            </w:r>
            <w:proofErr w:type="spellStart"/>
            <w:r w:rsidRPr="00291A3D">
              <w:rPr>
                <w:rFonts w:eastAsia="Times New Roman"/>
                <w:color w:val="000000"/>
              </w:rPr>
              <w:t>cas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196A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A7AF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6.1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DCE8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A58B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A999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L-</w:t>
            </w:r>
            <w:proofErr w:type="spellStart"/>
            <w:r w:rsidRPr="00291A3D">
              <w:rPr>
                <w:rFonts w:eastAsia="Times New Roman"/>
                <w:color w:val="000000"/>
              </w:rPr>
              <w:t>ca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4633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D06B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1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7410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3F76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6DCE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L-</w:t>
            </w:r>
            <w:proofErr w:type="spellStart"/>
            <w:r w:rsidRPr="00291A3D">
              <w:rPr>
                <w:rFonts w:eastAsia="Times New Roman"/>
                <w:color w:val="000000"/>
              </w:rPr>
              <w:t>f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4CCE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53EC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1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83D1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9ECE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E8F5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Ds-rub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A140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C81A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2.5</w:t>
            </w:r>
          </w:p>
        </w:tc>
      </w:tr>
      <w:tr w:rsidR="00291A3D" w:rsidRPr="00291A3D" w14:paraId="3DC87055" w14:textId="77777777" w:rsidTr="00291A3D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FD8D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M-</w:t>
            </w:r>
            <w:proofErr w:type="spellStart"/>
            <w:r w:rsidRPr="00291A3D">
              <w:rPr>
                <w:rFonts w:eastAsia="Times New Roman"/>
                <w:color w:val="000000"/>
              </w:rPr>
              <w:t>mul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F18D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7447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4.5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C1A0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FE4D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AE62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L-</w:t>
            </w:r>
            <w:proofErr w:type="spellStart"/>
            <w:r w:rsidRPr="00291A3D">
              <w:rPr>
                <w:rFonts w:eastAsia="Times New Roman"/>
                <w:color w:val="000000"/>
              </w:rPr>
              <w:t>fes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BA59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AC85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11.1</w:t>
            </w: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2908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F305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DBDC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L-</w:t>
            </w:r>
            <w:proofErr w:type="spellStart"/>
            <w:r w:rsidRPr="00291A3D">
              <w:rPr>
                <w:rFonts w:eastAsia="Times New Roman"/>
                <w:color w:val="000000"/>
              </w:rPr>
              <w:t>fes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66FB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7FC8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20.7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D1E8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783D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9686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L-</w:t>
            </w:r>
            <w:proofErr w:type="spellStart"/>
            <w:r w:rsidRPr="00291A3D">
              <w:rPr>
                <w:rFonts w:eastAsia="Times New Roman"/>
                <w:color w:val="000000"/>
              </w:rPr>
              <w:t>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6EC3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381B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5B05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A849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A759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M-</w:t>
            </w:r>
            <w:proofErr w:type="spellStart"/>
            <w:r w:rsidRPr="00291A3D">
              <w:rPr>
                <w:rFonts w:eastAsia="Times New Roman"/>
                <w:color w:val="000000"/>
              </w:rPr>
              <w:t>mu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EF54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35DE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2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6303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2A01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3FE2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L-</w:t>
            </w:r>
            <w:proofErr w:type="spellStart"/>
            <w:r w:rsidRPr="00291A3D">
              <w:rPr>
                <w:rFonts w:eastAsia="Times New Roman"/>
                <w:color w:val="000000"/>
              </w:rPr>
              <w:t>cas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7A92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1918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11.1</w:t>
            </w:r>
          </w:p>
        </w:tc>
      </w:tr>
      <w:tr w:rsidR="00291A3D" w:rsidRPr="00291A3D" w14:paraId="3B792DA2" w14:textId="77777777" w:rsidTr="00291A3D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32B6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O-</w:t>
            </w:r>
            <w:proofErr w:type="spellStart"/>
            <w:r w:rsidRPr="00291A3D">
              <w:rPr>
                <w:rFonts w:eastAsia="Times New Roman"/>
                <w:color w:val="000000"/>
              </w:rPr>
              <w:t>tyr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550C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7A8A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3.6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B70E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7366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C553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L-rub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06FA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682E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6.4</w:t>
            </w: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91DD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AD85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7FD1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L-rub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26C0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line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8BEF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17.9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3726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9926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39AB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O-</w:t>
            </w:r>
            <w:proofErr w:type="spellStart"/>
            <w:r w:rsidRPr="00291A3D">
              <w:rPr>
                <w:rFonts w:eastAsia="Times New Roman"/>
                <w:color w:val="000000"/>
              </w:rPr>
              <w:t>ty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407E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06DA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B44F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0FBF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CC15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O-</w:t>
            </w:r>
            <w:proofErr w:type="spellStart"/>
            <w:r w:rsidRPr="00291A3D">
              <w:rPr>
                <w:rFonts w:eastAsia="Times New Roman"/>
                <w:color w:val="000000"/>
              </w:rPr>
              <w:t>cy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1639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line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6551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C1C0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96C1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1FD7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L-</w:t>
            </w:r>
            <w:proofErr w:type="spellStart"/>
            <w:r w:rsidRPr="00291A3D">
              <w:rPr>
                <w:rFonts w:eastAsia="Times New Roman"/>
                <w:color w:val="000000"/>
              </w:rPr>
              <w:t>fes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37A6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AC26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3.4</w:t>
            </w:r>
          </w:p>
        </w:tc>
      </w:tr>
      <w:tr w:rsidR="00291A3D" w:rsidRPr="00291A3D" w14:paraId="3B0923A9" w14:textId="77777777" w:rsidTr="00291A3D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7532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S-mam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D4BC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F467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17E4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6510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EB7C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M-</w:t>
            </w:r>
            <w:proofErr w:type="spellStart"/>
            <w:r w:rsidRPr="00291A3D">
              <w:rPr>
                <w:rFonts w:eastAsia="Times New Roman"/>
                <w:color w:val="000000"/>
              </w:rPr>
              <w:t>mul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B143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4089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2.8</w:t>
            </w: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C8E0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EBA8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3AF0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M-</w:t>
            </w:r>
            <w:proofErr w:type="spellStart"/>
            <w:r w:rsidRPr="00291A3D">
              <w:rPr>
                <w:rFonts w:eastAsia="Times New Roman"/>
                <w:color w:val="000000"/>
              </w:rPr>
              <w:t>mul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D7CA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289E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9.5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ECC5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2453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4710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S-ma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1286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4CC2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A385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CE26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87C9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S-ma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E6CA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92C5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1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8308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A04D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6E02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M-</w:t>
            </w:r>
            <w:proofErr w:type="spellStart"/>
            <w:r w:rsidRPr="00291A3D">
              <w:rPr>
                <w:rFonts w:eastAsia="Times New Roman"/>
                <w:color w:val="000000"/>
              </w:rPr>
              <w:t>mul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19DE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3D01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7.4</w:t>
            </w:r>
          </w:p>
        </w:tc>
      </w:tr>
      <w:tr w:rsidR="00291A3D" w:rsidRPr="00291A3D" w14:paraId="6BE20333" w14:textId="77777777" w:rsidTr="00291A3D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CB21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AECB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7A9D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9CD9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F313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C2E5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O-</w:t>
            </w:r>
            <w:proofErr w:type="spellStart"/>
            <w:r w:rsidRPr="00291A3D">
              <w:rPr>
                <w:rFonts w:eastAsia="Times New Roman"/>
                <w:color w:val="000000"/>
              </w:rPr>
              <w:t>cya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9E5D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line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2116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3.5</w:t>
            </w: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37E3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D2B7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6264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O-</w:t>
            </w:r>
            <w:proofErr w:type="spellStart"/>
            <w:r w:rsidRPr="00291A3D">
              <w:rPr>
                <w:rFonts w:eastAsia="Times New Roman"/>
                <w:color w:val="000000"/>
              </w:rPr>
              <w:t>cya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5ABD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linea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D849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10E7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6A73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9345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A192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4046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75EC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DD4B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31C8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8D96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9BB7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AEB8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B09F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8D31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O-</w:t>
            </w:r>
            <w:proofErr w:type="spellStart"/>
            <w:r w:rsidRPr="00291A3D">
              <w:rPr>
                <w:rFonts w:eastAsia="Times New Roman"/>
                <w:color w:val="000000"/>
              </w:rPr>
              <w:t>tyr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6AF1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66BB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3.1</w:t>
            </w:r>
          </w:p>
        </w:tc>
      </w:tr>
      <w:tr w:rsidR="00291A3D" w:rsidRPr="00291A3D" w14:paraId="5CBBD20F" w14:textId="77777777" w:rsidTr="00291A3D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B19D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B810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2A75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B2E1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3C8D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CCC2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O-</w:t>
            </w:r>
            <w:proofErr w:type="spellStart"/>
            <w:r w:rsidRPr="00291A3D">
              <w:rPr>
                <w:rFonts w:eastAsia="Times New Roman"/>
                <w:color w:val="000000"/>
              </w:rPr>
              <w:t>tyr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F8BB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F7FF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2.4</w:t>
            </w: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D837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8302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B314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O-</w:t>
            </w:r>
            <w:proofErr w:type="spellStart"/>
            <w:r w:rsidRPr="00291A3D">
              <w:rPr>
                <w:rFonts w:eastAsia="Times New Roman"/>
                <w:color w:val="000000"/>
              </w:rPr>
              <w:t>tyr</w:t>
            </w:r>
            <w:proofErr w:type="spellEnd"/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C775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8808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3.4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5B0B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A16C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5957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45C8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E812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A8EC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29EB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0173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73E5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C6E0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3913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3C22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C0F7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S-mam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8AB0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5C4D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19.2</w:t>
            </w:r>
          </w:p>
        </w:tc>
      </w:tr>
      <w:tr w:rsidR="00291A3D" w:rsidRPr="00291A3D" w14:paraId="3C27F204" w14:textId="77777777" w:rsidTr="00291A3D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6C5B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AFE8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30BF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E495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EFC3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D830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S-mam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AD29" w14:textId="77777777" w:rsidR="00291A3D" w:rsidRPr="00291A3D" w:rsidRDefault="00291A3D" w:rsidP="00291A3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quadrati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E453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91A3D">
              <w:rPr>
                <w:rFonts w:eastAsia="Times New Roman"/>
                <w:color w:val="000000"/>
              </w:rPr>
              <w:t>17.2</w:t>
            </w: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0351" w14:textId="77777777" w:rsidR="00291A3D" w:rsidRPr="00291A3D" w:rsidRDefault="00291A3D" w:rsidP="00291A3D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18FD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753B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31AC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7A22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64B7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656B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A8C4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3A73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200D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5723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86F9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CD36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406C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44BB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7713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F622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5535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D0CF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6718" w14:textId="77777777" w:rsidR="00291A3D" w:rsidRPr="00291A3D" w:rsidRDefault="00291A3D" w:rsidP="00291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9CA6C4D" w14:textId="77777777" w:rsidR="00291A3D" w:rsidRDefault="00291A3D" w:rsidP="00F74EF4">
      <w:pPr>
        <w:spacing w:line="240" w:lineRule="auto"/>
        <w:rPr>
          <w:rFonts w:ascii="Arial" w:eastAsia="Arial" w:hAnsi="Arial" w:cs="Arial"/>
        </w:rPr>
      </w:pPr>
      <w:bookmarkStart w:id="0" w:name="_GoBack"/>
      <w:bookmarkEnd w:id="0"/>
    </w:p>
    <w:sectPr w:rsidR="00291A3D" w:rsidSect="00184998">
      <w:type w:val="continuous"/>
      <w:pgSz w:w="11906" w:h="16838"/>
      <w:pgMar w:top="1440" w:right="1440" w:bottom="1440" w:left="1440" w:header="708" w:footer="708" w:gutter="0"/>
      <w:cols w:space="720" w:equalWidth="0">
        <w:col w:w="936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2EEE28" w14:textId="77777777" w:rsidR="00E60D4F" w:rsidRDefault="00E60D4F">
      <w:pPr>
        <w:spacing w:after="0" w:line="240" w:lineRule="auto"/>
      </w:pPr>
      <w:r>
        <w:separator/>
      </w:r>
    </w:p>
  </w:endnote>
  <w:endnote w:type="continuationSeparator" w:id="0">
    <w:p w14:paraId="1EF0BD77" w14:textId="77777777" w:rsidR="00E60D4F" w:rsidRDefault="00E60D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A0AD25" w14:textId="77777777" w:rsidR="00E60D4F" w:rsidRDefault="00E60D4F">
      <w:pPr>
        <w:spacing w:after="0" w:line="240" w:lineRule="auto"/>
      </w:pPr>
      <w:r>
        <w:separator/>
      </w:r>
    </w:p>
  </w:footnote>
  <w:footnote w:type="continuationSeparator" w:id="0">
    <w:p w14:paraId="52433AB7" w14:textId="77777777" w:rsidR="00E60D4F" w:rsidRDefault="00E60D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068B"/>
    <w:rsid w:val="000718B1"/>
    <w:rsid w:val="00074CA5"/>
    <w:rsid w:val="000A57E9"/>
    <w:rsid w:val="000B3E74"/>
    <w:rsid w:val="000B6871"/>
    <w:rsid w:val="000D5688"/>
    <w:rsid w:val="001612B8"/>
    <w:rsid w:val="00184998"/>
    <w:rsid w:val="0019242E"/>
    <w:rsid w:val="001967A0"/>
    <w:rsid w:val="001A6194"/>
    <w:rsid w:val="00234E02"/>
    <w:rsid w:val="002421E1"/>
    <w:rsid w:val="00254F2E"/>
    <w:rsid w:val="00276C8D"/>
    <w:rsid w:val="00291A3D"/>
    <w:rsid w:val="002C248C"/>
    <w:rsid w:val="002E6DF3"/>
    <w:rsid w:val="002F3DD4"/>
    <w:rsid w:val="003219C5"/>
    <w:rsid w:val="0034551F"/>
    <w:rsid w:val="00375739"/>
    <w:rsid w:val="003A127F"/>
    <w:rsid w:val="00442EB9"/>
    <w:rsid w:val="004816D4"/>
    <w:rsid w:val="004F1FEF"/>
    <w:rsid w:val="005200B6"/>
    <w:rsid w:val="00545FF3"/>
    <w:rsid w:val="00576256"/>
    <w:rsid w:val="0059059F"/>
    <w:rsid w:val="00611951"/>
    <w:rsid w:val="00674D65"/>
    <w:rsid w:val="00696725"/>
    <w:rsid w:val="006C3684"/>
    <w:rsid w:val="00716208"/>
    <w:rsid w:val="007C2C07"/>
    <w:rsid w:val="0081632F"/>
    <w:rsid w:val="00836A0A"/>
    <w:rsid w:val="00905942"/>
    <w:rsid w:val="009174B1"/>
    <w:rsid w:val="00971C34"/>
    <w:rsid w:val="0098781E"/>
    <w:rsid w:val="009C1C01"/>
    <w:rsid w:val="009D63D2"/>
    <w:rsid w:val="009D7D6B"/>
    <w:rsid w:val="009F094A"/>
    <w:rsid w:val="00A649C1"/>
    <w:rsid w:val="00AF5FB7"/>
    <w:rsid w:val="00B23A00"/>
    <w:rsid w:val="00C77385"/>
    <w:rsid w:val="00C94C51"/>
    <w:rsid w:val="00CD3C66"/>
    <w:rsid w:val="00CF7C35"/>
    <w:rsid w:val="00D0068B"/>
    <w:rsid w:val="00D40E24"/>
    <w:rsid w:val="00D555FF"/>
    <w:rsid w:val="00D875E9"/>
    <w:rsid w:val="00DA4BC5"/>
    <w:rsid w:val="00DB3018"/>
    <w:rsid w:val="00DC1753"/>
    <w:rsid w:val="00DC3239"/>
    <w:rsid w:val="00DF0C3D"/>
    <w:rsid w:val="00E60D4F"/>
    <w:rsid w:val="00E80E05"/>
    <w:rsid w:val="00ED2160"/>
    <w:rsid w:val="00EF0611"/>
    <w:rsid w:val="00F74EF4"/>
    <w:rsid w:val="00F81DD6"/>
    <w:rsid w:val="00F90333"/>
    <w:rsid w:val="00F918E0"/>
    <w:rsid w:val="00FE3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8921C"/>
  <w15:docId w15:val="{18A674D5-D7CB-44A6-9B6D-0B41CCC2D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80E05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8D495A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59"/>
    <w:rsid w:val="008D495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49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95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D49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49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49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49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495A"/>
    <w:rPr>
      <w:b/>
      <w:bCs/>
      <w:sz w:val="20"/>
      <w:szCs w:val="20"/>
    </w:rPr>
  </w:style>
  <w:style w:type="paragraph" w:customStyle="1" w:styleId="m-4561160393406923072msolistparagraph">
    <w:name w:val="m_-4561160393406923072msolistparagraph"/>
    <w:basedOn w:val="Normal"/>
    <w:rsid w:val="008D49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8D495A"/>
  </w:style>
  <w:style w:type="character" w:styleId="Hyperlink">
    <w:name w:val="Hyperlink"/>
    <w:basedOn w:val="DefaultParagraphFont"/>
    <w:uiPriority w:val="99"/>
    <w:unhideWhenUsed/>
    <w:rsid w:val="008D495A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8D495A"/>
    <w:pPr>
      <w:spacing w:after="0" w:line="240" w:lineRule="auto"/>
    </w:pPr>
  </w:style>
  <w:style w:type="character" w:customStyle="1" w:styleId="affiliationdepartment">
    <w:name w:val="affiliation__department"/>
    <w:basedOn w:val="DefaultParagraphFont"/>
    <w:rsid w:val="008D495A"/>
  </w:style>
  <w:style w:type="character" w:customStyle="1" w:styleId="affiliationname">
    <w:name w:val="affiliation__name"/>
    <w:basedOn w:val="DefaultParagraphFont"/>
    <w:rsid w:val="008D495A"/>
  </w:style>
  <w:style w:type="character" w:customStyle="1" w:styleId="affiliationcity">
    <w:name w:val="affiliation__city"/>
    <w:basedOn w:val="DefaultParagraphFont"/>
    <w:rsid w:val="008D495A"/>
  </w:style>
  <w:style w:type="character" w:customStyle="1" w:styleId="affiliationcountry">
    <w:name w:val="affiliation__country"/>
    <w:basedOn w:val="DefaultParagraphFont"/>
    <w:rsid w:val="008D495A"/>
  </w:style>
  <w:style w:type="paragraph" w:styleId="Header">
    <w:name w:val="header"/>
    <w:basedOn w:val="Normal"/>
    <w:link w:val="HeaderChar"/>
    <w:uiPriority w:val="99"/>
    <w:unhideWhenUsed/>
    <w:rsid w:val="008D49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495A"/>
  </w:style>
  <w:style w:type="paragraph" w:styleId="Footer">
    <w:name w:val="footer"/>
    <w:basedOn w:val="Normal"/>
    <w:link w:val="FooterChar"/>
    <w:uiPriority w:val="99"/>
    <w:unhideWhenUsed/>
    <w:rsid w:val="008D49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495A"/>
  </w:style>
  <w:style w:type="paragraph" w:styleId="NormalWeb">
    <w:name w:val="Normal (Web)"/>
    <w:basedOn w:val="Normal"/>
    <w:uiPriority w:val="99"/>
    <w:semiHidden/>
    <w:unhideWhenUsed/>
    <w:rsid w:val="008D49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D495A"/>
  </w:style>
  <w:style w:type="character" w:customStyle="1" w:styleId="current-selection">
    <w:name w:val="current-selection"/>
    <w:basedOn w:val="DefaultParagraphFont"/>
    <w:rsid w:val="008D495A"/>
  </w:style>
  <w:style w:type="character" w:customStyle="1" w:styleId="a">
    <w:name w:val="_"/>
    <w:basedOn w:val="DefaultParagraphFont"/>
    <w:rsid w:val="008D495A"/>
  </w:style>
  <w:style w:type="character" w:styleId="Strong">
    <w:name w:val="Strong"/>
    <w:basedOn w:val="DefaultParagraphFont"/>
    <w:uiPriority w:val="22"/>
    <w:qFormat/>
    <w:rsid w:val="008D495A"/>
    <w:rPr>
      <w:b/>
      <w:bCs/>
    </w:rPr>
  </w:style>
  <w:style w:type="table" w:styleId="TableGridLight">
    <w:name w:val="Grid Table Light"/>
    <w:basedOn w:val="TableNormal"/>
    <w:uiPriority w:val="40"/>
    <w:rsid w:val="008D495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A119DD"/>
    <w:rPr>
      <w:i/>
      <w:iCs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0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5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40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J/3J0HUG7tYUeP0ITmJSXxkvBDQ==">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FD2627B-C7A2-407F-BCB1-137E14D263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1</Words>
  <Characters>257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3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Hodson</dc:creator>
  <cp:lastModifiedBy>hyd off43</cp:lastModifiedBy>
  <cp:revision>3</cp:revision>
  <dcterms:created xsi:type="dcterms:W3CDTF">2021-08-20T13:11:00Z</dcterms:created>
  <dcterms:modified xsi:type="dcterms:W3CDTF">2021-08-21T08:44:00Z</dcterms:modified>
</cp:coreProperties>
</file>